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 Primers for qRT-PCR</w:t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ind w:firstLine="4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9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79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_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CGAAGAAGGTCGAAGT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TTGTGAACCCAACTG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GGAGAAAGCGTCGTAT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TGTTCTGGCTGAAGG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321660_g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TGAGCGTATGGACTTC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GTTTCTTCGTCGGTC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47659_g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ACAGGGCTGCCTTATT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CAGAACTTCTTCAGGTG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ATGATGGACAGGG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AGCCACATCGTAGTCGTA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LA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TCTCTGCAGTACAAGAGT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R:5'-CCTCCAGCACAGACCATG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lp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CCGTCGTCGCAAGAAC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CAGCAGCGCACCAAG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A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CATAGCGACCAGTGTCCCTC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GCTACTCCTGCAAGAAC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A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ATTGTCGGAAACAGTATGGT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GAAGAAGATGCTGGTGTAGA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B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CGGCTAGACTGCTGTTGG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GCTTTGGATGTTATCATATTGGT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naK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ACGGCGAAATCCTGGT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TTGCTTGCCTTGACG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lgB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AGCGTAGCGAAATCCTTG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CCGGTGACGACTGGT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lg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GCCGAAATGCCATTA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AATCCGCTGATACGACTG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li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TTGGGCAGCGACATTA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AGAAAGCCAGGAACAC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us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TGAGCGTATGGACTTC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GTTTCTTCGTCGGTC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tp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</w:t>
            </w:r>
            <w:bookmarkStart w:id="0" w:name="OLE_LINK124"/>
            <w:bookmarkStart w:id="1" w:name="OLE_LINK123"/>
            <w:r>
              <w:rPr>
                <w:rFonts w:cs="Times New Roman" w:ascii="Times New Roman" w:hAnsi="Times New Roman"/>
                <w:bCs/>
                <w:szCs w:val="21"/>
              </w:rPr>
              <w:t>5'-GAAGAACGAGGCGGAGCA-3'</w:t>
            </w:r>
            <w:bookmarkEnd w:id="0"/>
            <w:bookmarkEnd w:id="1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:5'-CGGTCGGTCAGCAGCAATA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AGCCACAGTTCTGCCCTCA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CAACCTCATCATCGCCA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CCCGACACTCCGCTATC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GCGAGTTTCCACTGATG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d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CTTCCTCCAACTTCAG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TCAGGGTTCCTCATCTTT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AAGATCAGCCAGTACA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ACGACATAGAAGCCAAGA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TCATCGAGCACGCTG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CATCCTTCACGGACTTT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F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GTTGGTTACAAGGCACA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TCGGTCTGGCTAGGA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CTTGACGGTAACCTTGAT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CGATGTGGCCGATAAC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O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AAGTTCGGCTTCGTTTC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CTGAATGTGCTGGTTG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P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ATTCCGCAAGCAGATGA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TACCTTTACCCATACGAACCT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ACATCTACGCCCAGGTC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CCTTCACGAGCAGC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>
          <w:trHeight w:val="643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lW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GGCTGAAGGGAGACG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AGGTTGCTACCGATG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m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TGAAGAAGGTCGAAGT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TTGTGAACCGCGATG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o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ACGAAAGCCGTAGCATT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CTCGCTGTCACCTTTGA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GAGAAGCTGCGTCAGG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CGACCGCTCACCTGG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GTATCTACGGTGTTCTGGAGC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CCCGGACGAACTTGGTAGG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GACGAAGGCTACATCG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TGGATCATGTTGCGACG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H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CGGTTGCCAAAGTTCTGAAA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TTGGTGGAGACGATAGACA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J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TCATCGAGCACGCTG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CATCCTTCACGGACTTT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K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TTGTCCTGGGCGACCT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CCCGTTGTGCGGGAT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M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GTTGGTTACAAGGCACA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GTCGGTCTGGCTAGGA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s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bookmarkStart w:id="2" w:name="OLE_LINK40"/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TGAAGAAGGTCGAAGTG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bookmarkStart w:id="3" w:name="OLE_LINK40"/>
            <w:r>
              <w:rPr>
                <w:rFonts w:cs="Times New Roman" w:ascii="Times New Roman" w:hAnsi="Times New Roman"/>
                <w:szCs w:val="21"/>
              </w:rPr>
              <w:t>R:5'-</w:t>
            </w:r>
            <w:bookmarkEnd w:id="3"/>
            <w:r>
              <w:rPr>
                <w:rFonts w:cs="Times New Roman" w:ascii="Times New Roman" w:hAnsi="Times New Roman"/>
                <w:szCs w:val="21"/>
              </w:rPr>
              <w:t>GTTGTGAACCGCGATGG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c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AAGATCAGCCAGTACAC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ACGACATAGAAGCCAAGA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LR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TCACATTGGTGTTCTGGGTC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GCGAGTCTATCAGTTTAT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GTACAGGAGCATCTGGGAGT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GCAACCGTATGTGGCGTA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f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szCs w:val="21"/>
              </w:rPr>
              <w:t>:5'-</w:t>
            </w:r>
            <w:r>
              <w:rPr>
                <w:rFonts w:cs="Times New Roman" w:ascii="Times New Roman" w:hAnsi="Times New Roman"/>
                <w:szCs w:val="21"/>
              </w:rPr>
              <w:t>GCCTACATCCCTGAGCCA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GTATCACGCAGACCAACG</w:t>
            </w:r>
            <w:r>
              <w:rPr>
                <w:rFonts w:cs="Times New Roman" w:ascii="Times New Roman" w:hAnsi="Times New Roman"/>
                <w:bCs/>
                <w:szCs w:val="21"/>
              </w:rPr>
              <w:t>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yrB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5'-TGCTGAAGGACGAGCGTTCG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TCATCTTGCCGACAACAGC-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16S RN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GTTGGGAGGAAGGGCAGTAAG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R:5'-ATCTAGGCATTTCACCGCTACA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-actin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ACGCTCTGCCTCACGCCATC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R:5'-GGTGGTGAAGCTGTAGCC</w:t>
            </w: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2:02:00Z</dcterms:created>
  <dc:creator>lenovo</dc:creator>
  <dc:description/>
  <cp:keywords/>
  <dc:language>en-US</dc:language>
  <cp:lastModifiedBy>Helix</cp:lastModifiedBy>
  <dcterms:modified xsi:type="dcterms:W3CDTF">2019-01-03T06:38:00Z</dcterms:modified>
  <cp:revision>654</cp:revision>
  <dc:subject/>
  <dc:title/>
</cp:coreProperties>
</file>